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9A7A3" w14:textId="696A47D0" w:rsidR="00B0387A" w:rsidRPr="00343EB5" w:rsidRDefault="002F2647" w:rsidP="00B0387A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6A1969">
        <w:rPr>
          <w:rFonts w:ascii="Arial" w:hAnsi="Arial"/>
          <w:b/>
        </w:rPr>
        <w:t>4</w:t>
      </w:r>
      <w:bookmarkStart w:id="0" w:name="_GoBack"/>
      <w:bookmarkEnd w:id="0"/>
      <w:r w:rsidR="00F00118">
        <w:rPr>
          <w:rFonts w:ascii="Arial" w:hAnsi="Arial"/>
          <w:b/>
        </w:rPr>
        <w:t xml:space="preserve"> TABLE</w:t>
      </w:r>
      <w:r w:rsidR="00B0387A" w:rsidRPr="00343EB5">
        <w:rPr>
          <w:rFonts w:ascii="Arial" w:hAnsi="Arial"/>
          <w:b/>
        </w:rPr>
        <w:t>.</w:t>
      </w:r>
      <w:r w:rsidR="00B0387A" w:rsidRPr="00343EB5">
        <w:rPr>
          <w:rFonts w:ascii="Arial" w:hAnsi="Arial"/>
        </w:rPr>
        <w:t xml:space="preserve"> </w:t>
      </w:r>
      <w:r w:rsidR="00C17D7D">
        <w:rPr>
          <w:rFonts w:ascii="Arial" w:hAnsi="Arial"/>
        </w:rPr>
        <w:t>Intervention effectiveness</w:t>
      </w:r>
      <w:r w:rsidR="00390A02">
        <w:rPr>
          <w:rFonts w:ascii="Arial" w:hAnsi="Arial"/>
        </w:rPr>
        <w:t xml:space="preserve"> on</w:t>
      </w:r>
      <w:r w:rsidR="00B0387A" w:rsidRPr="00343EB5">
        <w:rPr>
          <w:rFonts w:ascii="Arial" w:hAnsi="Arial"/>
        </w:rPr>
        <w:t xml:space="preserve"> </w:t>
      </w:r>
      <w:r w:rsidR="00B0387A">
        <w:rPr>
          <w:rFonts w:ascii="Arial" w:hAnsi="Arial"/>
        </w:rPr>
        <w:t>blood-drawn cardio-metabolic biomarkers</w:t>
      </w:r>
      <w:r w:rsidR="00B0387A" w:rsidRPr="00343EB5">
        <w:rPr>
          <w:rFonts w:ascii="Arial" w:hAnsi="Arial"/>
        </w:rPr>
        <w:t>.</w:t>
      </w:r>
    </w:p>
    <w:p w14:paraId="1FC0D98E" w14:textId="77777777" w:rsidR="00B0387A" w:rsidRDefault="00B0387A" w:rsidP="00B0387A"/>
    <w:tbl>
      <w:tblPr>
        <w:tblW w:w="1056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425"/>
        <w:gridCol w:w="2126"/>
        <w:gridCol w:w="425"/>
        <w:gridCol w:w="2127"/>
        <w:gridCol w:w="2038"/>
        <w:gridCol w:w="641"/>
        <w:gridCol w:w="641"/>
      </w:tblGrid>
      <w:tr w:rsidR="004471E2" w:rsidRPr="000945A7" w14:paraId="6CD34756" w14:textId="77777777" w:rsidTr="004471E2">
        <w:trPr>
          <w:trHeight w:val="17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DF0C" w14:textId="77777777" w:rsidR="004471E2" w:rsidRPr="000945A7" w:rsidRDefault="004471E2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AD9F" w14:textId="77777777" w:rsidR="004471E2" w:rsidRPr="000945A7" w:rsidRDefault="004471E2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C7392" w14:textId="77777777" w:rsidR="004471E2" w:rsidRPr="000945A7" w:rsidRDefault="004471E2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A7477" w14:textId="77777777" w:rsidR="004471E2" w:rsidRPr="005F5B23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change 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2DD90" w14:textId="77777777" w:rsidR="004471E2" w:rsidRPr="000945A7" w:rsidRDefault="004471E2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Mean difference in change (95% CI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078B3" w14:textId="4E6A6AD3" w:rsidR="004471E2" w:rsidRPr="000945A7" w:rsidRDefault="004471E2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roup x Time</w:t>
            </w:r>
          </w:p>
        </w:tc>
      </w:tr>
      <w:tr w:rsidR="00B0387A" w:rsidRPr="000945A7" w14:paraId="1504C08D" w14:textId="77777777" w:rsidTr="004471E2">
        <w:trPr>
          <w:trHeight w:val="1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4A60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32BA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E3A8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71565" w14:textId="5868DD73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  <w:r w:rsidR="004642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 = 67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C95D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C2966" w14:textId="4A046A01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  <w:r w:rsidR="004642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 = 60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D09E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 - Contro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24A6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BFBB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. P</w:t>
            </w:r>
          </w:p>
        </w:tc>
      </w:tr>
      <w:tr w:rsidR="00B0387A" w:rsidRPr="000945A7" w14:paraId="7252A54F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9A9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cholesterol 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957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9A1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B78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7 (-0.20 to 0.06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5E3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FE9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13 to 0.14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863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8 (-0.26 to 0.11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696F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9A93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3</w:t>
            </w:r>
          </w:p>
        </w:tc>
      </w:tr>
      <w:tr w:rsidR="00B0387A" w:rsidRPr="000945A7" w14:paraId="240F2B64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B27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FA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F6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6B0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1 (-0.24 to 0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336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8E3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17 to 0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1DF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7 (-0.26 to 0.1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1B44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E2AF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9</w:t>
            </w:r>
          </w:p>
        </w:tc>
      </w:tr>
      <w:tr w:rsidR="00B0387A" w:rsidRPr="000945A7" w14:paraId="506A05CE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70A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C0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795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110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7 (-0.2 to 0.0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9D9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B39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6 (-0.2 to 0.0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E2B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19 to 0.1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ADC5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0FA5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2</w:t>
            </w:r>
          </w:p>
        </w:tc>
      </w:tr>
      <w:tr w:rsidR="00B0387A" w:rsidRPr="000945A7" w14:paraId="7DB465C9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D9A0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275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38AE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3602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9 (-0.22 to 0.0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DB66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A6FC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4 (-0.09 to 0.18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EABD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3 (-0.32 to 0.0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21CD5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9022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42</w:t>
            </w:r>
          </w:p>
        </w:tc>
      </w:tr>
      <w:tr w:rsidR="00B0387A" w:rsidRPr="000945A7" w14:paraId="201087F2" w14:textId="77777777" w:rsidTr="00BB191C">
        <w:trPr>
          <w:trHeight w:val="170"/>
        </w:trPr>
        <w:tc>
          <w:tcPr>
            <w:tcW w:w="12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C52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L cholesterol (mM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F9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C6A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E098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0 (-0.16 to -0.03)**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09D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BEF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9 to 0.05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D9D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8 (-0.17 to 0.01)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A09F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A31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18</w:t>
            </w:r>
          </w:p>
        </w:tc>
      </w:tr>
      <w:tr w:rsidR="00B0387A" w:rsidRPr="000945A7" w14:paraId="248746A1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24D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C8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871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84D3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6 (-0.23 to -0.10)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7C1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D48B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2 (-0.19 to -0.05)*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CB1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13 to 0.0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0B3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089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0</w:t>
            </w:r>
          </w:p>
        </w:tc>
      </w:tr>
      <w:tr w:rsidR="00B0387A" w:rsidRPr="000945A7" w14:paraId="6B249356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4EE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C0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41F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9060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 (-0.24 to -0.11)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7F3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B16F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6 (-0.23 to -0.09)*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AF3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11 to 0.0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8EAC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62A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05</w:t>
            </w:r>
          </w:p>
        </w:tc>
      </w:tr>
      <w:tr w:rsidR="00B0387A" w:rsidRPr="000945A7" w14:paraId="6564C2A4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53A2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054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627E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6777B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3 (-0.19 to -0.06)*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26EF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8EE71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2 (-0.19 to -0.06)**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0497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10 to 0.0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ED045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8947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22</w:t>
            </w:r>
          </w:p>
        </w:tc>
      </w:tr>
      <w:tr w:rsidR="00B0387A" w:rsidRPr="000945A7" w14:paraId="1BC6AF9D" w14:textId="77777777" w:rsidTr="00BB191C">
        <w:trPr>
          <w:trHeight w:val="170"/>
        </w:trPr>
        <w:tc>
          <w:tcPr>
            <w:tcW w:w="12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01D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L cholesterol (mM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7E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424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F04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-0.1 to 0.16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435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090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09 to 0.19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883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21 to 0.18)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A00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756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4</w:t>
            </w:r>
          </w:p>
        </w:tc>
      </w:tr>
      <w:tr w:rsidR="00B0387A" w:rsidRPr="000945A7" w14:paraId="78FBE5D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EB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80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BB8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292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6 (-0.07 to 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8C9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6B6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4 to 0.2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18A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3 (-0.23 to 0.1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3274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750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6</w:t>
            </w:r>
          </w:p>
        </w:tc>
      </w:tr>
      <w:tr w:rsidR="00B0387A" w:rsidRPr="000945A7" w14:paraId="056F12E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11F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4A6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669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EE3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11 (-0.02 to 0.2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D71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C47B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 (0.01 to 0.29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79D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23 to 0.1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770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5C05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8</w:t>
            </w:r>
          </w:p>
        </w:tc>
      </w:tr>
      <w:tr w:rsidR="00B0387A" w:rsidRPr="000945A7" w14:paraId="0E643F3D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598D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3C6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F0BC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36D2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-0.1 to 0.17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FD3F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3F0FD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 (0.03 to 0.31)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10BB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4 (-0.33 to 0.0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BB50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D0BA3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4</w:t>
            </w:r>
          </w:p>
        </w:tc>
      </w:tr>
      <w:tr w:rsidR="00B0387A" w:rsidRPr="000945A7" w14:paraId="7D369808" w14:textId="77777777" w:rsidTr="00BB191C">
        <w:trPr>
          <w:trHeight w:val="170"/>
        </w:trPr>
        <w:tc>
          <w:tcPr>
            <w:tcW w:w="12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C48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glycerides (mM)</w:t>
            </w:r>
            <w:r w:rsidRPr="0056288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3FD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076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938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06 to 0.17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667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6A0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14 to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82B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8 (-0.09 to 0.24)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F5A8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10F0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5</w:t>
            </w:r>
          </w:p>
        </w:tc>
      </w:tr>
      <w:tr w:rsidR="00B0387A" w:rsidRPr="000945A7" w14:paraId="49211137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6AB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3A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002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75E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13 to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703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EE0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11 to 0.1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6CE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19 to 0.1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0A9A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7569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3</w:t>
            </w:r>
          </w:p>
        </w:tc>
      </w:tr>
      <w:tr w:rsidR="00B0387A" w:rsidRPr="000945A7" w14:paraId="317B909D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3D2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B2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6EE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AF0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13 to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2C8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3AF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13 to 0.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D0F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18 to 0.1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BA8E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8CFD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6</w:t>
            </w:r>
          </w:p>
        </w:tc>
      </w:tr>
      <w:tr w:rsidR="00B0387A" w:rsidRPr="000945A7" w14:paraId="08530816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7B48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2CB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E117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0E9C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6 (-0.05 to 0.17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578B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412B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07 to 0.17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FC0D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15 to 0.18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5CC53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C6C48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9</w:t>
            </w:r>
          </w:p>
        </w:tc>
      </w:tr>
      <w:tr w:rsidR="00B0387A" w:rsidRPr="000945A7" w14:paraId="186DE0F3" w14:textId="77777777" w:rsidTr="00BB191C">
        <w:trPr>
          <w:trHeight w:val="170"/>
        </w:trPr>
        <w:tc>
          <w:tcPr>
            <w:tcW w:w="129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DFA99" w14:textId="206ECB7F" w:rsidR="00B0387A" w:rsidRPr="000945A7" w:rsidRDefault="00B0387A" w:rsidP="002F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2F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ing plasma glucose</w:t>
            </w: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01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DD4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6B06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1 (-0.43 to -0.18)***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AA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A02F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3 (-0.26 to 0.00)*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09A2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 (-0.35 to 0.00)*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6E88" w14:textId="77777777" w:rsidR="00B0387A" w:rsidRPr="005F5B23" w:rsidRDefault="00B0387A" w:rsidP="00BB191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39B7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6</w:t>
            </w:r>
          </w:p>
        </w:tc>
      </w:tr>
      <w:tr w:rsidR="00B0387A" w:rsidRPr="000945A7" w14:paraId="44A5820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B77F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0B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ECD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58C1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 (-0.31 to -0.06)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D8D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FD0A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4 (-0.27 to -0.01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13F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22 to 0.1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DDF1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34C7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1</w:t>
            </w:r>
          </w:p>
        </w:tc>
      </w:tr>
      <w:tr w:rsidR="00B0387A" w:rsidRPr="000945A7" w14:paraId="021B9ED5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AD25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E2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B62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7F16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7 (-0.3 to -0.05)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3A2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7E6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09 to 0.1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EAB1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2 (-0.4 to -0.03)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67D6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46EB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0</w:t>
            </w:r>
          </w:p>
        </w:tc>
      </w:tr>
      <w:tr w:rsidR="00B0387A" w:rsidRPr="000945A7" w14:paraId="0DBB029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915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BA0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D9E3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A91D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4 (-0.08 to 0.17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AEA3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7D721" w14:textId="77777777" w:rsidR="00B0387A" w:rsidRPr="0055385E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5385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8 (0.05 to 0.31)*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5120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4 (-0.32 to 0.04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2BA11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8F851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8</w:t>
            </w:r>
          </w:p>
        </w:tc>
      </w:tr>
      <w:tr w:rsidR="00B0387A" w:rsidRPr="000945A7" w14:paraId="2EFCFD33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FE39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serum insulin (pM)</w:t>
            </w:r>
            <w:r w:rsidRPr="0056288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47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C37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8C5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-5.46 to 5.5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14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756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58 (-6.04 to 7.2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B62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55 (-9.15 to 8.05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0088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3481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9</w:t>
            </w:r>
          </w:p>
        </w:tc>
      </w:tr>
      <w:tr w:rsidR="00B0387A" w:rsidRPr="000945A7" w14:paraId="396D318D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A5A2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699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4EE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8CB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3.66 (-1.94 to 9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737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AF93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10.74 (3.73 to 17.75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452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7.08 (-16.06 to 1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1169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D439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8</w:t>
            </w:r>
          </w:p>
        </w:tc>
      </w:tr>
      <w:tr w:rsidR="00B0387A" w:rsidRPr="000945A7" w14:paraId="06A6DDC1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B37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30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B18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7C2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1.5 (-4.26 to 7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B94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0C8C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42 (0.60 to 14.24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275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5.92 (-14.84 to 3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C4DD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3C15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8</w:t>
            </w:r>
          </w:p>
        </w:tc>
      </w:tr>
      <w:tr w:rsidR="00B0387A" w:rsidRPr="000945A7" w14:paraId="7D51092E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5EC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B34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FD05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749F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82 (-4.9 to 6.5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DEF8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A397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2.29 (-4.44 to 9.0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AC7D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1.47 (-10.3 to 7.3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185DB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8FAFA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9</w:t>
            </w:r>
          </w:p>
        </w:tc>
      </w:tr>
      <w:tr w:rsidR="00B0387A" w:rsidRPr="000945A7" w14:paraId="4AB36288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A2B0A" w14:textId="57C655D4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IR</w:t>
            </w:r>
            <w:r w:rsidRPr="00B038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5E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2BB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63F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0 (-0.34 to 0.1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EBA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34F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3 to 0.28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083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9 (-0.46 to 0.29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75C1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617B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3</w:t>
            </w:r>
          </w:p>
        </w:tc>
      </w:tr>
      <w:tr w:rsidR="00B0387A" w:rsidRPr="000945A7" w14:paraId="652E4CD1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7D3B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62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388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59C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19 to 0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ECC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6A3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43 (0.12 to 0.7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084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37 (-0.77 to 0.0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9A31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F4F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3</w:t>
            </w:r>
          </w:p>
        </w:tc>
      </w:tr>
      <w:tr w:rsidR="00B0387A" w:rsidRPr="000945A7" w14:paraId="012F4166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5EAC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F7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44B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911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5 (-0.31 to 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230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E2C5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2 (0.02 to 0.62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5285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7 (-0.76 to 0.02)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7F94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FA4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3</w:t>
            </w:r>
          </w:p>
        </w:tc>
      </w:tr>
      <w:tr w:rsidR="00B0387A" w:rsidRPr="000945A7" w14:paraId="3F263AE4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CA41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15D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2DEB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7E40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4 (-0.22 to 0.2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3EBE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E1DC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15 (-0.14 to 0.4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9A78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1 (-0.5 to 0.2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D858B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8FD9C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4</w:t>
            </w:r>
          </w:p>
        </w:tc>
      </w:tr>
      <w:tr w:rsidR="00B0387A" w:rsidRPr="000945A7" w14:paraId="7BA5FEAF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E01EA" w14:textId="6ED79D60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%B</w:t>
            </w:r>
            <w:r w:rsidRPr="00B038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39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046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7CC7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19.46 (6.98 to 31.95)*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941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203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6.85 (-8.05 to 21.74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443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12.62 (-6.81 to 32.05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929B" w14:textId="77777777" w:rsidR="00B0387A" w:rsidRPr="005F5B23" w:rsidRDefault="00B0387A" w:rsidP="00BB191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4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11DD" w14:textId="77777777" w:rsidR="00B0387A" w:rsidRPr="005F5B23" w:rsidRDefault="00B0387A" w:rsidP="00BB191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26</w:t>
            </w:r>
          </w:p>
        </w:tc>
      </w:tr>
      <w:tr w:rsidR="00B0387A" w:rsidRPr="000945A7" w14:paraId="3E7D6E9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870A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12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1D1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536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16.93 (4.16 to 29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10D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7080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26.71 (10.95 to 42.47)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D66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9.78 (-30.06 to 10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5F6B" w14:textId="77777777" w:rsidR="00B0387A" w:rsidRPr="005F5B23" w:rsidRDefault="00B0387A" w:rsidP="00BB191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6257" w14:textId="77777777" w:rsidR="00B0387A" w:rsidRPr="005F5B23" w:rsidRDefault="00B0387A" w:rsidP="00BB191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13</w:t>
            </w:r>
          </w:p>
        </w:tc>
      </w:tr>
      <w:tr w:rsidR="00B0387A" w:rsidRPr="000945A7" w14:paraId="0F37CA61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929B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F0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B6C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E39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11.32 (-1.9 to 24.5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79F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9A0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11.47 (-3.84 to 26.7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BE5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6 (-20.39 to 20.0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600E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DF5D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3</w:t>
            </w:r>
          </w:p>
        </w:tc>
      </w:tr>
      <w:tr w:rsidR="00B0387A" w:rsidRPr="000945A7" w14:paraId="2123ED30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BABA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EDC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FD4A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D804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3.09 (-10.04 to 16.2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E0E0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C5F1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4.84 (-19.97 to 10.28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97CB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7.93 (-12.1 to 27.9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2D751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B1FE8" w14:textId="77777777" w:rsidR="00B0387A" w:rsidRPr="009E374E" w:rsidRDefault="00B0387A" w:rsidP="00BB191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9</w:t>
            </w:r>
          </w:p>
        </w:tc>
      </w:tr>
      <w:tr w:rsidR="00B0387A" w:rsidRPr="000945A7" w14:paraId="13E32135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EFF1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diameter of VLDL (n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99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4A0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C42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2 (-0.28 to 0.3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0A6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AD8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 xml:space="preserve"> to 0.3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A54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42 to 0.44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8C2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C1D1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3</w:t>
            </w:r>
          </w:p>
        </w:tc>
      </w:tr>
      <w:tr w:rsidR="00B0387A" w:rsidRPr="000945A7" w14:paraId="23351E81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D9D2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C7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5C5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5FE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2 (-0.28 to 0.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43D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11F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6 (-0.25 to 0.3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B9D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47 to 0.3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C65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E18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6</w:t>
            </w:r>
          </w:p>
        </w:tc>
      </w:tr>
      <w:tr w:rsidR="00B0387A" w:rsidRPr="000945A7" w14:paraId="73675E56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0126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31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DF9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8CF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17 (-0.13 to 0.4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4CF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095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5 (-0.26 to 0.3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A98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11 (-0.32 to 0.5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0A2B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C599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3</w:t>
            </w:r>
          </w:p>
        </w:tc>
      </w:tr>
      <w:tr w:rsidR="00B0387A" w:rsidRPr="000945A7" w14:paraId="21DD2A83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B0EB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631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9F59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FD2E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39 to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B16C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68E5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4 (-0.27 to 0.3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0622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14 (-0.57 to 0.2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30A7B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B1A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9</w:t>
            </w:r>
          </w:p>
        </w:tc>
      </w:tr>
      <w:tr w:rsidR="00B0387A" w:rsidRPr="000945A7" w14:paraId="05B772EA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4AB1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diameter of LDL (n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65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270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1D1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6 to 0.0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1A1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13C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-0.01 to 0.07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022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5 (-0.1 to 0.01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2B4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CA2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4</w:t>
            </w:r>
          </w:p>
        </w:tc>
      </w:tr>
      <w:tr w:rsidR="00B0387A" w:rsidRPr="000945A7" w14:paraId="29EFAEEE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0388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B6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059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FF3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6 to 0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E16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134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3 to 0.0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E70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3 (-0.08 to 0.0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C54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E95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9</w:t>
            </w:r>
          </w:p>
        </w:tc>
      </w:tr>
      <w:tr w:rsidR="00B0387A" w:rsidRPr="000945A7" w14:paraId="09C5DDC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6A68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F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795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115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4 (-0.07 to 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1D1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5B3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3 to 0.0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036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5 (-0.1 to 0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752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6B78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5</w:t>
            </w:r>
          </w:p>
        </w:tc>
      </w:tr>
      <w:tr w:rsidR="00B0387A" w:rsidRPr="000945A7" w14:paraId="2E7B613B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A90B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5E8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0D39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1FA36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 (-0.09 to -0.02)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89F7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B6F4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3 (-0.07 to 0.0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7D93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3 (-0.08 to 0.03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5138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C231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5</w:t>
            </w:r>
          </w:p>
        </w:tc>
      </w:tr>
      <w:tr w:rsidR="00B0387A" w:rsidRPr="000945A7" w14:paraId="1255ECDE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DE48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diameter of HDL (n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15E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8A0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D89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4 to 0.0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A20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B9B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3 to 0.05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6CC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6 to 0.04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238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AB7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1</w:t>
            </w:r>
          </w:p>
        </w:tc>
      </w:tr>
      <w:tr w:rsidR="00B0387A" w:rsidRPr="000945A7" w14:paraId="444764B2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CC53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3D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E91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2E7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5 to 0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0CF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CD4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4 to 0.0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C29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6 to 0.0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D67F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B674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4</w:t>
            </w:r>
          </w:p>
        </w:tc>
      </w:tr>
      <w:tr w:rsidR="00B0387A" w:rsidRPr="000945A7" w14:paraId="71E99B14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ED15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85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E28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266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6 to 0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6E4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144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3 to 0.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CA4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8 to 0.0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C6A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C07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0</w:t>
            </w:r>
          </w:p>
        </w:tc>
      </w:tr>
      <w:tr w:rsidR="00B0387A" w:rsidRPr="000945A7" w14:paraId="65B80E49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F517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1E2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32C9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275F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5 to 0.0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39DA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305B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6 to 0.0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F7B2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4 to 0.0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34A33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25CA0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1</w:t>
            </w:r>
          </w:p>
        </w:tc>
      </w:tr>
      <w:tr w:rsidR="00B0387A" w:rsidRPr="000945A7" w14:paraId="7F997912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8EE2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A-1 (g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34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BCF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22B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3 to 0.0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49B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50F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4 to 0.0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CDA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4 to 0.07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B42C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A916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7</w:t>
            </w:r>
          </w:p>
        </w:tc>
      </w:tr>
      <w:tr w:rsidR="00B0387A" w:rsidRPr="000945A7" w14:paraId="70B0EA8A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69DB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71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F99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610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2 to 0.0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479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99C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5 to 0.0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780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-0.03 to 0.0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CE74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F6E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1</w:t>
            </w:r>
          </w:p>
        </w:tc>
      </w:tr>
      <w:tr w:rsidR="00B0387A" w:rsidRPr="000945A7" w14:paraId="3CC77218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2A76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44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456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952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4 to 0.0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C20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42C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4 to 0.0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CE4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5 to 0.0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CC9D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689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7</w:t>
            </w:r>
          </w:p>
        </w:tc>
      </w:tr>
      <w:tr w:rsidR="00B0387A" w:rsidRPr="000945A7" w14:paraId="33C3EDBA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0E06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C50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F649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23CBD" w14:textId="77777777" w:rsidR="00B0387A" w:rsidRPr="00256044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5604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 (0.01 to 0.09)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0D05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55D7D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4 to 0.03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073FB" w14:textId="77777777" w:rsidR="00B0387A" w:rsidRPr="00CE402B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E4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 (0.00 to 0.11)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E296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7C16A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0</w:t>
            </w:r>
          </w:p>
        </w:tc>
      </w:tr>
      <w:tr w:rsidR="00B0387A" w:rsidRPr="000945A7" w14:paraId="0B0393D4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3D9D3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B (g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B0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99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439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4 to 0.0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08D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0C2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2 to 0.04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0B2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7 to 0.02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F963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2E7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98</w:t>
            </w:r>
          </w:p>
        </w:tc>
      </w:tr>
      <w:tr w:rsidR="00B0387A" w:rsidRPr="000945A7" w14:paraId="2030C3C7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AE497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DA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2D5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56D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3 to 0.0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ABA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2A4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2 to 0.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5D0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5 to 0.0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CBCF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A959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1</w:t>
            </w:r>
          </w:p>
        </w:tc>
      </w:tr>
      <w:tr w:rsidR="00B0387A" w:rsidRPr="000945A7" w14:paraId="1D8B036C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37A4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04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CD7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635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3 to 0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C5E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7C9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2 to 0.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C435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5 to 0.0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2229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50F2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77</w:t>
            </w:r>
          </w:p>
        </w:tc>
      </w:tr>
      <w:tr w:rsidR="00B0387A" w:rsidRPr="000945A7" w14:paraId="346BD19A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EFFD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422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9E5C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1FCC8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0 (-0.03 to 0.0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B628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038D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3 (0 to 0.06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0D7A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3 (-0.07 to 0.01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F370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EFB4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7</w:t>
            </w:r>
          </w:p>
        </w:tc>
      </w:tr>
      <w:tr w:rsidR="00B0387A" w:rsidRPr="000945A7" w14:paraId="5A221ACE" w14:textId="77777777" w:rsidTr="00BB191C">
        <w:trPr>
          <w:trHeight w:val="17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4DAD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io of apoB to apoA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028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239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D9E1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3 to 0.0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62F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13A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1 to 0.0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807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5 to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9293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EB78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41</w:t>
            </w:r>
          </w:p>
        </w:tc>
      </w:tr>
      <w:tr w:rsidR="00B0387A" w:rsidRPr="000945A7" w14:paraId="68BF4143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B4439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46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D46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0E1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2 to 0.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A1C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A24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1 to 0.0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B7D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2 (-0.04 to 0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6761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AC48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27</w:t>
            </w:r>
          </w:p>
        </w:tc>
      </w:tr>
      <w:tr w:rsidR="00B0387A" w:rsidRPr="000945A7" w14:paraId="6DAE388A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791E4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68B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2D9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8EB6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2 to 0.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E28A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9CE0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0.01 (-0.01 to 0.0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27EC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hAnsi="Arial" w:cs="Arial"/>
                <w:color w:val="000000"/>
                <w:sz w:val="18"/>
                <w:szCs w:val="18"/>
              </w:rPr>
              <w:t>-0.01 (-0.04 to 0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6DF7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5F7E" w14:textId="77777777" w:rsidR="00B0387A" w:rsidRPr="009E374E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Pr="009E374E">
              <w:rPr>
                <w:rFonts w:ascii="Arial" w:hAnsi="Arial" w:cs="Arial"/>
                <w:color w:val="000000"/>
                <w:sz w:val="18"/>
                <w:szCs w:val="20"/>
              </w:rPr>
              <w:t>50</w:t>
            </w:r>
          </w:p>
        </w:tc>
      </w:tr>
      <w:tr w:rsidR="00B0387A" w:rsidRPr="000945A7" w14:paraId="65216B44" w14:textId="77777777" w:rsidTr="00BB191C">
        <w:trPr>
          <w:trHeight w:val="17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C092F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1E1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45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39C1E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DCDF" w14:textId="77777777" w:rsidR="00B0387A" w:rsidRPr="00CE402B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E4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2 (-0.04 to 0.00)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E5D22" w14:textId="77777777" w:rsidR="00B0387A" w:rsidRPr="000945A7" w:rsidRDefault="00B0387A" w:rsidP="00BB19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7C096" w14:textId="77777777" w:rsidR="00B0387A" w:rsidRPr="00CE402B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E4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 (0.00 to 0.04)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40F2A" w14:textId="77777777" w:rsidR="00B0387A" w:rsidRPr="00CE402B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E4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4 (-0.07 to -0.01)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67B79" w14:textId="77777777" w:rsidR="00B0387A" w:rsidRPr="005F5B23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BBA28" w14:textId="77777777" w:rsidR="00B0387A" w:rsidRPr="005F5B23" w:rsidRDefault="00B0387A" w:rsidP="00BB19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5F5B23">
              <w:rPr>
                <w:rFonts w:ascii="Arial" w:hAnsi="Arial" w:cs="Arial"/>
                <w:b/>
                <w:color w:val="000000"/>
                <w:sz w:val="18"/>
                <w:szCs w:val="20"/>
              </w:rPr>
              <w:t>0.028</w:t>
            </w:r>
          </w:p>
        </w:tc>
      </w:tr>
    </w:tbl>
    <w:p w14:paraId="4E1D0EA2" w14:textId="32E9539D" w:rsidR="00B0387A" w:rsidRPr="001F1210" w:rsidRDefault="003B2A26" w:rsidP="00B0387A">
      <w:pPr>
        <w:rPr>
          <w:rFonts w:ascii="Arial" w:hAnsi="Arial"/>
          <w:sz w:val="18"/>
        </w:rPr>
      </w:pPr>
      <w:r w:rsidRPr="001F1210">
        <w:rPr>
          <w:rFonts w:ascii="Arial" w:hAnsi="Arial"/>
          <w:sz w:val="18"/>
        </w:rPr>
        <w:t>Footnote:</w:t>
      </w:r>
      <w:r>
        <w:rPr>
          <w:rFonts w:ascii="Arial" w:hAnsi="Arial"/>
          <w:sz w:val="18"/>
        </w:rPr>
        <w:t xml:space="preserve"> </w:t>
      </w:r>
      <w:r w:rsidRPr="00BB191C">
        <w:rPr>
          <w:rFonts w:ascii="Arial" w:hAnsi="Arial"/>
          <w:sz w:val="18"/>
        </w:rPr>
        <w:t>P-values indicated as follows: * &lt; 0.05</w:t>
      </w:r>
      <w:r>
        <w:rPr>
          <w:rFonts w:ascii="Arial" w:hAnsi="Arial"/>
          <w:sz w:val="18"/>
        </w:rPr>
        <w:t>,</w:t>
      </w:r>
      <w:r w:rsidRPr="00BB191C">
        <w:rPr>
          <w:rFonts w:ascii="Arial" w:hAnsi="Arial"/>
          <w:sz w:val="18"/>
        </w:rPr>
        <w:t xml:space="preserve"> ** &lt; 0.01</w:t>
      </w:r>
      <w:r>
        <w:rPr>
          <w:rFonts w:ascii="Arial" w:hAnsi="Arial"/>
          <w:sz w:val="18"/>
        </w:rPr>
        <w:t xml:space="preserve"> and *** &lt; 0.001</w:t>
      </w:r>
      <w:r w:rsidRPr="00BB191C"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 xml:space="preserve"> </w:t>
      </w:r>
      <w:r w:rsidRPr="00BB191C">
        <w:rPr>
          <w:rFonts w:ascii="Arial" w:hAnsi="Arial"/>
          <w:sz w:val="18"/>
        </w:rPr>
        <w:t>Group x time –interaction</w:t>
      </w:r>
      <w:r>
        <w:rPr>
          <w:rFonts w:ascii="Arial" w:hAnsi="Arial"/>
          <w:sz w:val="18"/>
        </w:rPr>
        <w:t xml:space="preserve"> P-value are</w:t>
      </w:r>
      <w:r w:rsidRPr="00BB191C">
        <w:rPr>
          <w:rFonts w:ascii="Arial" w:hAnsi="Arial"/>
          <w:sz w:val="18"/>
        </w:rPr>
        <w:t xml:space="preserve"> based on likelihood ratios</w:t>
      </w:r>
      <w:r>
        <w:rPr>
          <w:rFonts w:ascii="Arial" w:hAnsi="Arial"/>
          <w:sz w:val="18"/>
        </w:rPr>
        <w:t>. P = unadjusted P-value, Adj. P = P-value adjusted for age, sex, baseline value, season at baseline (spring/summer/autumn/winter), work time/week, number of children, marital status (single/relationship), moderate-to-vigorous activity and energy intake.</w:t>
      </w:r>
      <w:r w:rsidR="00B0387A" w:rsidRPr="0056288E">
        <w:rPr>
          <w:rFonts w:ascii="Arial" w:hAnsi="Arial"/>
          <w:sz w:val="18"/>
        </w:rPr>
        <w:t xml:space="preserve"> </w:t>
      </w:r>
      <w:r w:rsidR="00B0387A" w:rsidRPr="0056288E">
        <w:rPr>
          <w:rFonts w:ascii="Arial" w:hAnsi="Arial"/>
          <w:sz w:val="18"/>
          <w:vertAlign w:val="superscript"/>
        </w:rPr>
        <w:t>a</w:t>
      </w:r>
      <w:r w:rsidR="00B0387A">
        <w:rPr>
          <w:rFonts w:ascii="Arial" w:hAnsi="Arial"/>
          <w:sz w:val="18"/>
        </w:rPr>
        <w:t>P-value testing performed for log-transformed data but non-transformed estimated marginal means are presented.</w:t>
      </w:r>
      <w:r w:rsidR="00B72D37">
        <w:rPr>
          <w:rFonts w:ascii="Arial" w:hAnsi="Arial"/>
          <w:sz w:val="18"/>
        </w:rPr>
        <w:t xml:space="preserve"> </w:t>
      </w:r>
      <w:r w:rsidR="00B72D37" w:rsidRPr="00B72D37">
        <w:rPr>
          <w:rFonts w:ascii="Arial" w:hAnsi="Arial"/>
          <w:sz w:val="18"/>
        </w:rPr>
        <w:t>HDL, high-density lipoprotein; LDL, Low density lipoprotein; HOMA, Homeostasis Model Assessment; IR, insulin resistance; %B, basal insulin secretion</w:t>
      </w:r>
      <w:r w:rsidR="002F2647">
        <w:rPr>
          <w:rFonts w:ascii="Arial" w:hAnsi="Arial"/>
          <w:sz w:val="18"/>
        </w:rPr>
        <w:t>.</w:t>
      </w:r>
    </w:p>
    <w:p w14:paraId="4BC72B27" w14:textId="77777777" w:rsidR="00B0387A" w:rsidRDefault="00B0387A" w:rsidP="00B0387A"/>
    <w:p w14:paraId="5DFEE4BA" w14:textId="77777777" w:rsidR="00B0387A" w:rsidRPr="001F1210" w:rsidRDefault="00B0387A" w:rsidP="0097542C">
      <w:pPr>
        <w:rPr>
          <w:rFonts w:ascii="Arial" w:hAnsi="Arial"/>
          <w:sz w:val="18"/>
        </w:rPr>
      </w:pPr>
    </w:p>
    <w:sectPr w:rsidR="00B0387A" w:rsidRPr="001F1210" w:rsidSect="00086A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DD"/>
    <w:rsid w:val="00014814"/>
    <w:rsid w:val="00080A5E"/>
    <w:rsid w:val="00086ADD"/>
    <w:rsid w:val="000D45D7"/>
    <w:rsid w:val="00135023"/>
    <w:rsid w:val="00176EF1"/>
    <w:rsid w:val="001807D8"/>
    <w:rsid w:val="001A34B4"/>
    <w:rsid w:val="001F1210"/>
    <w:rsid w:val="001F1B26"/>
    <w:rsid w:val="00200E8B"/>
    <w:rsid w:val="00200F88"/>
    <w:rsid w:val="00242843"/>
    <w:rsid w:val="00264E32"/>
    <w:rsid w:val="00280972"/>
    <w:rsid w:val="002B051F"/>
    <w:rsid w:val="002F2647"/>
    <w:rsid w:val="00343EB5"/>
    <w:rsid w:val="00365B06"/>
    <w:rsid w:val="0037652C"/>
    <w:rsid w:val="00390A02"/>
    <w:rsid w:val="003A771F"/>
    <w:rsid w:val="003B2A26"/>
    <w:rsid w:val="003E658A"/>
    <w:rsid w:val="00403FA8"/>
    <w:rsid w:val="004471E2"/>
    <w:rsid w:val="00464145"/>
    <w:rsid w:val="0046420B"/>
    <w:rsid w:val="004D6E9F"/>
    <w:rsid w:val="00500012"/>
    <w:rsid w:val="00517A5D"/>
    <w:rsid w:val="005210E5"/>
    <w:rsid w:val="005D5568"/>
    <w:rsid w:val="00600AA1"/>
    <w:rsid w:val="006177A1"/>
    <w:rsid w:val="00696A6B"/>
    <w:rsid w:val="006A1969"/>
    <w:rsid w:val="006A1F44"/>
    <w:rsid w:val="00713195"/>
    <w:rsid w:val="00724D58"/>
    <w:rsid w:val="00725D98"/>
    <w:rsid w:val="0076300D"/>
    <w:rsid w:val="00790EC1"/>
    <w:rsid w:val="0085350C"/>
    <w:rsid w:val="00862A13"/>
    <w:rsid w:val="008A0595"/>
    <w:rsid w:val="008B4488"/>
    <w:rsid w:val="008C478D"/>
    <w:rsid w:val="009452CA"/>
    <w:rsid w:val="00945D45"/>
    <w:rsid w:val="0097542C"/>
    <w:rsid w:val="00977AAA"/>
    <w:rsid w:val="009A07DF"/>
    <w:rsid w:val="009E68D7"/>
    <w:rsid w:val="00A615E1"/>
    <w:rsid w:val="00A84B45"/>
    <w:rsid w:val="00AA5645"/>
    <w:rsid w:val="00AB39B1"/>
    <w:rsid w:val="00AC3D91"/>
    <w:rsid w:val="00AD6A9A"/>
    <w:rsid w:val="00B0387A"/>
    <w:rsid w:val="00B06949"/>
    <w:rsid w:val="00B213BD"/>
    <w:rsid w:val="00B47ADA"/>
    <w:rsid w:val="00B503B4"/>
    <w:rsid w:val="00B705FD"/>
    <w:rsid w:val="00B72D37"/>
    <w:rsid w:val="00B83236"/>
    <w:rsid w:val="00BB191C"/>
    <w:rsid w:val="00BC5DCB"/>
    <w:rsid w:val="00C16FD2"/>
    <w:rsid w:val="00C17D7D"/>
    <w:rsid w:val="00C221BD"/>
    <w:rsid w:val="00CA1763"/>
    <w:rsid w:val="00CC2B90"/>
    <w:rsid w:val="00CE77CA"/>
    <w:rsid w:val="00D962C0"/>
    <w:rsid w:val="00DC675C"/>
    <w:rsid w:val="00DD1BDD"/>
    <w:rsid w:val="00DD67F6"/>
    <w:rsid w:val="00E1263F"/>
    <w:rsid w:val="00EB47E2"/>
    <w:rsid w:val="00EE0DD2"/>
    <w:rsid w:val="00EE2E0E"/>
    <w:rsid w:val="00F00118"/>
    <w:rsid w:val="00F47244"/>
    <w:rsid w:val="00F5180E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E0D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9</Words>
  <Characters>542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6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o Pesola</dc:creator>
  <cp:lastModifiedBy>Arto Pesola</cp:lastModifiedBy>
  <cp:revision>5</cp:revision>
  <dcterms:created xsi:type="dcterms:W3CDTF">2017-04-24T04:13:00Z</dcterms:created>
  <dcterms:modified xsi:type="dcterms:W3CDTF">2017-08-15T04:01:00Z</dcterms:modified>
</cp:coreProperties>
</file>